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6F5" w:rsidRPr="00C05250" w:rsidRDefault="004206F5" w:rsidP="004206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54E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354EC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>
        <w:t xml:space="preserve"> </w:t>
      </w:r>
      <w:r w:rsidRPr="00F865F6">
        <w:rPr>
          <w:rFonts w:ascii="Times New Roman" w:hAnsi="Times New Roman" w:cs="Times New Roman"/>
          <w:b/>
          <w:bCs/>
          <w:sz w:val="24"/>
          <w:szCs w:val="24"/>
        </w:rPr>
        <w:t xml:space="preserve">Antibacterial activity of </w:t>
      </w:r>
      <w:r w:rsidRPr="00F865F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. </w:t>
      </w:r>
      <w:proofErr w:type="spellStart"/>
      <w:r w:rsidRPr="00F865F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ermis</w:t>
      </w:r>
      <w:proofErr w:type="spellEnd"/>
      <w:r w:rsidRPr="00F865F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865F6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xtracts compared by </w:t>
      </w:r>
      <w:r w:rsidRPr="00F865F6">
        <w:rPr>
          <w:rFonts w:ascii="Times New Roman" w:hAnsi="Times New Roman" w:cs="Times New Roman"/>
          <w:b/>
          <w:bCs/>
          <w:sz w:val="24"/>
          <w:szCs w:val="24"/>
        </w:rPr>
        <w:t>post-hoc compariso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52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695"/>
        <w:gridCol w:w="2699"/>
        <w:gridCol w:w="3217"/>
        <w:gridCol w:w="1029"/>
        <w:gridCol w:w="1260"/>
        <w:gridCol w:w="1620"/>
      </w:tblGrid>
      <w:tr w:rsidR="004206F5" w:rsidRPr="000B34F0" w:rsidTr="002B43EB">
        <w:tc>
          <w:tcPr>
            <w:tcW w:w="1695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terium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ir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aureus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M 10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7.87 ± 0.23 vs 17.17 ± 0.29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aureus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M 5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3.87 ± 0.23 vs 12.13 ± 0.23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57.62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aureus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DCM 100 vs DCM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7.87 ± 0.23 vs 13.87 ± 0.23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240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2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. aureus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7.17 ± 0.29 vs 12.13 ± 0.23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337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05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M 10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5.93 ± 0.11 vs 15.80 ± 0.34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M 5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2.93 ± 0.11 vs 11.13 ± 0.23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DCM 100 vs DCM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5.93 ± 0.11 vs 12.93 ± 0.11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300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2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5.80 ± 0.34 vs 11.13 ± 0.23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210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05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. aeruginosa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M 10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6.83 ± 0.29 vs 15.17 ± 0.29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. aeruginosa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M 5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3.10 ± 0.17 vs 9.07 ± 0.11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488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01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. aeruginosa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DCM 100 vs DCM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6.83 ± 0.29 vs 13.10 ± 0.17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81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. aeruginosa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5.17 ± 0.29 vs 9.07 ± 0.11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830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. subtilis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M 10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6.10 ± 0.17 vs 14.07 ± 0.12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. subtilis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M 5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1.10 ± 0.17 vs 8.93 ± 0.11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12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. subtilis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DCM 100 vs DCM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6.10 ± 0.17 vs 11.10 ± 0.17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342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. subtilis</w:t>
            </w:r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4.07 ± 0.12 vs 8.93 ± 0.11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568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01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</w:t>
            </w:r>
            <w:proofErr w:type="spellStart"/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yphi</w:t>
            </w:r>
            <w:proofErr w:type="spellEnd"/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M 10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6.93 ± 0.11 vs 15.07 ± 0.10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</w:t>
            </w:r>
            <w:proofErr w:type="spellStart"/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yphi</w:t>
            </w:r>
            <w:proofErr w:type="spellEnd"/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M 5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3.87 ± 0.23 vs 9.93 ± 0.11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211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</w:t>
            </w:r>
            <w:proofErr w:type="spellStart"/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yphi</w:t>
            </w:r>
            <w:proofErr w:type="spellEnd"/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DCM 100 vs DCM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6.93 ± 0.11 vs 13.87 ± 0.23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44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2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</w:t>
            </w:r>
            <w:proofErr w:type="spellStart"/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yphi</w:t>
            </w:r>
            <w:proofErr w:type="spellEnd"/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5.07 ± 0.10 vs 9.93 ± 0.11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810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E. </w:t>
            </w:r>
            <w:proofErr w:type="spellStart"/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erogenes</w:t>
            </w:r>
            <w:proofErr w:type="spellEnd"/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M 10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7.87 ± 0.23 vs 14.10 ± 0.18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18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E. </w:t>
            </w:r>
            <w:proofErr w:type="spellStart"/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erogenes</w:t>
            </w:r>
            <w:proofErr w:type="spellEnd"/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M 5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3.83 ± 0.29 vs 10.60 ± 0.18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E. </w:t>
            </w:r>
            <w:proofErr w:type="spellStart"/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erogenes</w:t>
            </w:r>
            <w:proofErr w:type="spellEnd"/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DCM 100 vs DCM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7.87 ± 0.23 vs 13.83 ± 0.29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222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005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4206F5" w:rsidRPr="000B34F0" w:rsidTr="002B43EB">
        <w:tc>
          <w:tcPr>
            <w:tcW w:w="1695" w:type="dxa"/>
            <w:hideMark/>
          </w:tcPr>
          <w:p w:rsidR="004206F5" w:rsidRPr="006F0999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E. </w:t>
            </w:r>
            <w:proofErr w:type="spellStart"/>
            <w:r w:rsidRPr="006F099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erogenes</w:t>
            </w:r>
            <w:proofErr w:type="spellEnd"/>
          </w:p>
        </w:tc>
        <w:tc>
          <w:tcPr>
            <w:tcW w:w="269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 vs </w:t>
            </w:r>
            <w:proofErr w:type="spellStart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3217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14.10 ± 0.18 vs 10.60 ± 0.18</w:t>
            </w:r>
          </w:p>
        </w:tc>
        <w:tc>
          <w:tcPr>
            <w:tcW w:w="1029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126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620" w:type="dxa"/>
            <w:hideMark/>
          </w:tcPr>
          <w:p w:rsidR="004206F5" w:rsidRPr="000B34F0" w:rsidRDefault="004206F5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34F0">
              <w:rPr>
                <w:rFonts w:ascii="Times New Roman" w:eastAsia="Times New Roman" w:hAnsi="Times New Roman" w:cs="Times New Roman"/>
                <w:sz w:val="24"/>
                <w:szCs w:val="24"/>
              </w:rPr>
              <w:t>****</w:t>
            </w:r>
          </w:p>
        </w:tc>
      </w:tr>
    </w:tbl>
    <w:p w:rsidR="004206F5" w:rsidRDefault="004206F5" w:rsidP="004206F5">
      <w:pPr>
        <w:spacing w:before="240" w:after="100" w:afterAutospacing="1" w:line="276" w:lineRule="auto"/>
        <w:ind w:left="-720"/>
        <w:rPr>
          <w:rFonts w:ascii="Times New Roman" w:eastAsia="Times New Roman" w:hAnsi="Times New Roman" w:cs="Times New Roman"/>
          <w:b/>
          <w:color w:val="000000"/>
          <w:sz w:val="24"/>
          <w:szCs w:val="24"/>
          <w14:ligatures w14:val="standardContextual"/>
        </w:rPr>
      </w:pPr>
      <w:r w:rsidRPr="006F0999">
        <w:rPr>
          <w:rFonts w:ascii="Times New Roman" w:hAnsi="Times New Roman" w:cs="Times New Roman"/>
          <w:b/>
          <w:sz w:val="20"/>
          <w:szCs w:val="20"/>
        </w:rPr>
        <w:t>Note:</w:t>
      </w:r>
      <w:r w:rsidRPr="006F0999">
        <w:rPr>
          <w:rFonts w:ascii="Times New Roman" w:hAnsi="Times New Roman" w:cs="Times New Roman"/>
          <w:sz w:val="20"/>
          <w:szCs w:val="20"/>
        </w:rPr>
        <w:t xml:space="preserve"> * = p &lt; 0.05, ** = p &lt; 0.01, *** = p &lt; 0.001, **** = p &lt; 0.0001; ns = not significant.</w:t>
      </w:r>
      <w:bookmarkStart w:id="0" w:name="_GoBack"/>
      <w:bookmarkEnd w:id="0"/>
    </w:p>
    <w:p w:rsidR="001C77E4" w:rsidRDefault="001C77E4"/>
    <w:sectPr w:rsidR="001C77E4" w:rsidSect="00AE1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6F5"/>
    <w:rsid w:val="001C77E4"/>
    <w:rsid w:val="004206F5"/>
    <w:rsid w:val="00AE1967"/>
    <w:rsid w:val="00E0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39BCC"/>
  <w15:chartTrackingRefBased/>
  <w15:docId w15:val="{BEE18540-A8AE-4993-ADC0-38F726CC1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6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6-01-09T07:15:00Z</dcterms:created>
  <dcterms:modified xsi:type="dcterms:W3CDTF">2026-01-09T07:19:00Z</dcterms:modified>
</cp:coreProperties>
</file>